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76277" w14:textId="77777777" w:rsidR="00C97D87" w:rsidRPr="000F6361" w:rsidRDefault="00C97D87" w:rsidP="00C97D87">
      <w:pPr>
        <w:pStyle w:val="Caption"/>
      </w:pPr>
      <w:bookmarkStart w:id="0" w:name="_Toc54163799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4</w:t>
      </w:r>
      <w:r w:rsidRPr="000F6361">
        <w:fldChar w:fldCharType="end"/>
      </w:r>
      <w:r w:rsidRPr="000F6361">
        <w:t>: Descriptive data (healthy and diseased combined) within observational window 2006 - 07 to 2015 - 16 by sex and age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65"/>
        <w:gridCol w:w="853"/>
        <w:gridCol w:w="854"/>
        <w:gridCol w:w="816"/>
        <w:gridCol w:w="854"/>
        <w:gridCol w:w="816"/>
        <w:gridCol w:w="816"/>
        <w:gridCol w:w="816"/>
        <w:gridCol w:w="816"/>
      </w:tblGrid>
      <w:tr w:rsidR="00C97D87" w:rsidRPr="00E50983" w14:paraId="7C4A3322" w14:textId="77777777" w:rsidTr="00BD761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66BF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color w:val="000000"/>
                <w:sz w:val="16"/>
                <w:szCs w:val="16"/>
                <w:lang w:eastAsia="en-NZ"/>
              </w:rPr>
              <w:t>Sex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5613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DDE295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</w:tr>
      <w:tr w:rsidR="00C97D87" w:rsidRPr="00E50983" w14:paraId="4AE88FD9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8AAB8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Age-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28FE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25 -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4B14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35 -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F797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45 -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D9C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55 -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E487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25 - 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D421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35 - 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BB98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45 - 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6AC9B" w14:textId="77777777" w:rsidR="00C97D87" w:rsidRPr="00E50983" w:rsidRDefault="00C97D87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55 - 64</w:t>
            </w:r>
          </w:p>
        </w:tc>
      </w:tr>
      <w:tr w:rsidR="00C97D87" w:rsidRPr="00E50983" w14:paraId="7DE96899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53F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212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786,8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7B8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,097,3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EA3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,090,5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448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449,3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FB5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757,9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06E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954,4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C50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984,4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C7F3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382,258 </w:t>
            </w:r>
          </w:p>
        </w:tc>
      </w:tr>
      <w:tr w:rsidR="00C97D87" w:rsidRPr="00E50983" w14:paraId="302432C4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AD17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income in billion (2020 US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40C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915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C2C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BA1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5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B29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11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8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2FC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4C9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7.13</w:t>
            </w:r>
          </w:p>
        </w:tc>
      </w:tr>
      <w:tr w:rsidR="00C97D87" w:rsidRPr="00E50983" w14:paraId="099D6F75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45B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 observations by tax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813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B45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236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104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DA0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DF2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422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76BC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C97D87" w:rsidRPr="00E50983" w14:paraId="4498FD74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992A6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DE8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3,4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63A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21,5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584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7,5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A99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6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C5F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6,3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8DB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8,9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B92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0,4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1348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1,428 </w:t>
            </w:r>
          </w:p>
        </w:tc>
      </w:tr>
      <w:tr w:rsidR="00C97D87" w:rsidRPr="00E50983" w14:paraId="7D61025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01FE3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0BA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2,2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46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20,7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BEB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6,0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5E8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3,2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382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5,7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466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7,6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D54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7,5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9230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8,751 </w:t>
            </w:r>
          </w:p>
        </w:tc>
      </w:tr>
      <w:tr w:rsidR="00C97D87" w:rsidRPr="00E50983" w14:paraId="389F6A20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35DA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A91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1,8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8AD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9,4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052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2,9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338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0,7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DE9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6,2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057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5,3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F38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3,7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476D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25,354 </w:t>
            </w:r>
          </w:p>
        </w:tc>
      </w:tr>
      <w:tr w:rsidR="00C97D87" w:rsidRPr="00E50983" w14:paraId="151CC86B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70FA3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BB0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3,2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DB1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7,9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587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8,2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E0A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7,9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85A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7,9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B58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2,8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F60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8,5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2394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2,149 </w:t>
            </w:r>
          </w:p>
        </w:tc>
      </w:tr>
      <w:tr w:rsidR="00C97D87" w:rsidRPr="00E50983" w14:paraId="091F7183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16028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833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3,9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1E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4,1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2DF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1,4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DB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4,4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94A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8,1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1C4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8,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0C0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0,9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B3B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7,888 </w:t>
            </w:r>
          </w:p>
        </w:tc>
      </w:tr>
      <w:tr w:rsidR="00C97D87" w:rsidRPr="00E50983" w14:paraId="48848597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27600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957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4,2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202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9,1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C3F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3,4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DD9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8,2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9C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8,8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653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2,5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FCB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1,6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ED23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1,230 </w:t>
            </w:r>
          </w:p>
        </w:tc>
      </w:tr>
      <w:tr w:rsidR="00C97D87" w:rsidRPr="00E50983" w14:paraId="4A1C9DE2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CF5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170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6,8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2A4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3,9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A00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4,7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21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2,4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0F3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3,7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543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8,1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EA3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2,4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80B7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44,797 </w:t>
            </w:r>
          </w:p>
        </w:tc>
      </w:tr>
      <w:tr w:rsidR="00C97D87" w:rsidRPr="00E50983" w14:paraId="20FEACE5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D625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2A9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2,8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062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9,8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F1B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7,0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DFE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8,7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86A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3,3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1B7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5,3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896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5,0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B7CC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0,425 </w:t>
            </w:r>
          </w:p>
        </w:tc>
      </w:tr>
      <w:tr w:rsidR="00C97D87" w:rsidRPr="00E50983" w14:paraId="348BC3CB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B956C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2DF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2,5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65D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7,5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1F1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8,9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308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5,3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0C6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6,4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73B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4,5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9C4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7,0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45DB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6,887 </w:t>
            </w:r>
          </w:p>
        </w:tc>
      </w:tr>
      <w:tr w:rsidR="00C97D87" w:rsidRPr="00E50983" w14:paraId="0ACA409C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310D2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2C7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5,6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CBE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2,8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AA9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20,1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541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72,4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DBC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1,1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B22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0,9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C56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6,9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CF47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3,346 </w:t>
            </w:r>
          </w:p>
        </w:tc>
      </w:tr>
      <w:tr w:rsidR="00C97D87" w:rsidRPr="00E50983" w14:paraId="076013F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D64EF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Total income in billion (2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US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EA8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543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BDC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BE6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4F3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598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959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CCF7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C97D87" w:rsidRPr="00E50983" w14:paraId="7AD3A84E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B0815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D23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5CF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692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875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A2D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25A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F71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5C1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60</w:t>
            </w:r>
          </w:p>
        </w:tc>
      </w:tr>
      <w:tr w:rsidR="00C97D87" w:rsidRPr="00E50983" w14:paraId="0B3563A4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CC341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657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395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471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6B8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3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331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099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FF0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A2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96</w:t>
            </w:r>
          </w:p>
        </w:tc>
      </w:tr>
      <w:tr w:rsidR="00C97D87" w:rsidRPr="00E50983" w14:paraId="11BF47B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4A58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DB8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71F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C32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92A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8CA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90F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DF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E92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19</w:t>
            </w:r>
          </w:p>
        </w:tc>
      </w:tr>
      <w:tr w:rsidR="00C97D87" w:rsidRPr="00E50983" w14:paraId="6909A053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F53C7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F5C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955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65E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12D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582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F9A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50D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CFD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26</w:t>
            </w:r>
          </w:p>
        </w:tc>
      </w:tr>
      <w:tr w:rsidR="00C97D87" w:rsidRPr="00E50983" w14:paraId="33506D9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885B7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71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56D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A89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4F9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508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B3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2EC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DE5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41</w:t>
            </w:r>
          </w:p>
        </w:tc>
      </w:tr>
      <w:tr w:rsidR="00C97D87" w:rsidRPr="00E50983" w14:paraId="4DCC67A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824A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267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F44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195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BDA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AAC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587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256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952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60</w:t>
            </w:r>
          </w:p>
        </w:tc>
      </w:tr>
      <w:tr w:rsidR="00C97D87" w:rsidRPr="00E50983" w14:paraId="43A988D8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C4D1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5A8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7CE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7D6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4C3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75E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20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179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3BD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94</w:t>
            </w:r>
          </w:p>
        </w:tc>
      </w:tr>
      <w:tr w:rsidR="00C97D87" w:rsidRPr="00E50983" w14:paraId="636DEC08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38E19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47C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3A7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F40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494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B3A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1AD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3F5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A30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27</w:t>
            </w:r>
          </w:p>
        </w:tc>
      </w:tr>
      <w:tr w:rsidR="00C97D87" w:rsidRPr="00E50983" w14:paraId="0AA944F9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4E599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C74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6DB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FD6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F0B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B0C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CE5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A57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C4B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69</w:t>
            </w:r>
          </w:p>
        </w:tc>
      </w:tr>
      <w:tr w:rsidR="00C97D87" w:rsidRPr="00E50983" w14:paraId="72134CB9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7C99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7EF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08B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7B3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0CC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D91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A33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463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1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34E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C20C64">
              <w:rPr>
                <w:rFonts w:ascii="Calibri" w:hAnsi="Calibri" w:cs="Calibri"/>
                <w:color w:val="000000"/>
                <w:sz w:val="16"/>
                <w:szCs w:val="16"/>
              </w:rPr>
              <w:t>$8.21</w:t>
            </w:r>
          </w:p>
        </w:tc>
      </w:tr>
      <w:tr w:rsidR="00C97D87" w:rsidRPr="00E50983" w14:paraId="623C02C1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533C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-year observations b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12B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23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AC8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832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3DA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70D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7F9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E652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C97D87" w:rsidRPr="00E50983" w14:paraId="420CBC7D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81AD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A25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AAF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900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4A6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9CE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CA5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556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862A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C97D87" w:rsidRPr="00E50983" w14:paraId="6109E581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7E6D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Māor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BC3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92,2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1AE0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7,6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D00E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16,7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768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4,1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4677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8,1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12A7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61,0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53C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8,6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3980A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8,443 </w:t>
            </w:r>
          </w:p>
        </w:tc>
      </w:tr>
      <w:tr w:rsidR="00C97D87" w:rsidRPr="00E50983" w14:paraId="184D6810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6758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Pacific peo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780E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0,4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7C60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97,3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AEC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8,8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AC4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7,4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671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9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D309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0,0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D795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7,6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14640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6,312 </w:t>
            </w:r>
          </w:p>
        </w:tc>
      </w:tr>
      <w:tr w:rsidR="00C97D87" w:rsidRPr="00E50983" w14:paraId="37175AD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DE4A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Asian peo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5AAB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90,3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867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80,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BA9C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5,2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C0F1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9,06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B547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8,7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56AFF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9,9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690F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5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24A69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1,449 </w:t>
            </w:r>
          </w:p>
        </w:tc>
      </w:tr>
      <w:tr w:rsidR="00C97D87" w:rsidRPr="00E50983" w14:paraId="7489DED6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523E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Other (Europe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26E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1,593,8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EDD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2,041,9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731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209,6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454F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1,918,7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DF3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585,0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E50B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973,3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C38C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,173,0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5A12A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896,051 </w:t>
            </w:r>
          </w:p>
        </w:tc>
      </w:tr>
      <w:tr w:rsidR="00C97D87" w:rsidRPr="00E50983" w14:paraId="7A8C184D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BFF6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Deprivation quintile (</w:t>
            </w:r>
            <w:proofErr w:type="spellStart"/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NZDep</w:t>
            </w:r>
            <w:proofErr w:type="spellEnd"/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22E7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A5E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3CC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7E2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9DC5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753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B95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E09D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C97D87" w:rsidRPr="00E50983" w14:paraId="6C85797A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FB3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AE7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21,6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D4A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7,0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0B7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49,5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B78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8,99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A3B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00,9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6B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5,7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F6D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06,3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6D56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2,678 </w:t>
            </w:r>
          </w:p>
        </w:tc>
      </w:tr>
      <w:tr w:rsidR="00C97D87" w:rsidRPr="00E50983" w14:paraId="24B90181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2BD7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ADF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2,7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0AC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7,5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994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1,8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384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7,2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5B6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07,5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72AE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9,8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39F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0,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2119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11,899 </w:t>
            </w:r>
          </w:p>
        </w:tc>
      </w:tr>
      <w:tr w:rsidR="00C97D87" w:rsidRPr="00E50983" w14:paraId="53C5E139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882E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302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0,1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B05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15,9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DC96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9,5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3E50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84,0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320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1,9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A59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95,4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6FC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6,7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3502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64,874 </w:t>
            </w:r>
          </w:p>
        </w:tc>
      </w:tr>
      <w:tr w:rsidR="00C97D87" w:rsidRPr="00E50983" w14:paraId="20C5B93D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1C60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7274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23,6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B55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7,8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A55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52,4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F988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50,9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CB11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0,8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444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87,5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8633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44,3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E0D6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30,623 </w:t>
            </w:r>
          </w:p>
        </w:tc>
      </w:tr>
      <w:tr w:rsidR="00C97D87" w:rsidRPr="00E50983" w14:paraId="3F3FDD03" w14:textId="77777777" w:rsidTr="00BD761E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0AD6" w14:textId="77777777" w:rsidR="00C97D87" w:rsidRPr="00E50983" w:rsidRDefault="00C97D87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9DF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8,6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E27B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68,8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4DF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7,2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E3CA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8,2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800C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6,5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00A9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75,8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24FD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26,8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7F6B2" w14:textId="77777777" w:rsidR="00C97D87" w:rsidRPr="00E50983" w:rsidRDefault="00C97D87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2,181 </w:t>
            </w:r>
          </w:p>
        </w:tc>
      </w:tr>
    </w:tbl>
    <w:p w14:paraId="100E8779" w14:textId="77777777" w:rsidR="00C97D87" w:rsidRPr="000F6361" w:rsidRDefault="00C97D87" w:rsidP="00C97D87">
      <w:pPr>
        <w:rPr>
          <w:rFonts w:ascii="Arial" w:hAnsi="Arial" w:cs="Arial"/>
          <w:sz w:val="16"/>
          <w:szCs w:val="16"/>
        </w:rPr>
      </w:pPr>
      <w:r w:rsidRPr="000F6361">
        <w:rPr>
          <w:rFonts w:ascii="Arial" w:hAnsi="Arial" w:cs="Arial"/>
          <w:sz w:val="16"/>
          <w:szCs w:val="16"/>
        </w:rPr>
        <w:t>All numbers are random rounded to near multiple of 3 as per Statistics New Zealand requirements.</w:t>
      </w:r>
    </w:p>
    <w:p w14:paraId="186FD618" w14:textId="77777777" w:rsidR="00C97D87" w:rsidRPr="000F6361" w:rsidRDefault="00C97D87" w:rsidP="00C97D87">
      <w:pPr>
        <w:rPr>
          <w:rFonts w:ascii="Arial" w:hAnsi="Arial" w:cs="Arial"/>
          <w:sz w:val="16"/>
          <w:szCs w:val="16"/>
        </w:rPr>
      </w:pPr>
      <w:r w:rsidRPr="000F6361">
        <w:rPr>
          <w:rFonts w:ascii="Arial" w:hAnsi="Arial" w:cs="Arial"/>
          <w:sz w:val="16"/>
          <w:szCs w:val="16"/>
        </w:rPr>
        <w:br w:type="page"/>
      </w:r>
    </w:p>
    <w:p w14:paraId="025157B2" w14:textId="77777777" w:rsidR="00C21B1B" w:rsidRDefault="00C21B1B">
      <w:bookmarkStart w:id="1" w:name="_GoBack"/>
      <w:bookmarkEnd w:id="1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87"/>
    <w:rsid w:val="00C21B1B"/>
    <w:rsid w:val="00C9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E011"/>
  <w15:chartTrackingRefBased/>
  <w15:docId w15:val="{2A37505C-B61A-45CE-B218-3ACFE8FB4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7D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C97D87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3E7E41-2AFA-4F48-B474-F041D72ADF5B}"/>
</file>

<file path=customXml/itemProps2.xml><?xml version="1.0" encoding="utf-8"?>
<ds:datastoreItem xmlns:ds="http://schemas.openxmlformats.org/officeDocument/2006/customXml" ds:itemID="{F06860E1-5AD4-4813-980B-36E5F25C77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EC1714-85E3-4E80-8FCC-E6CE9812B192}">
  <ds:schemaRefs>
    <ds:schemaRef ds:uri="http://www.w3.org/XML/1998/namespace"/>
    <ds:schemaRef ds:uri="http://schemas.microsoft.com/office/2006/metadata/properties"/>
    <ds:schemaRef ds:uri="http://purl.org/dc/terms/"/>
    <ds:schemaRef ds:uri="a4384879-5d45-4c6a-ad9b-f0c55a4b345f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7:00Z</dcterms:created>
  <dcterms:modified xsi:type="dcterms:W3CDTF">2021-10-20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